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090EB" w14:textId="2C687EEF" w:rsidR="000B7414" w:rsidRDefault="000B7414" w:rsidP="00223EC1">
      <w:pPr>
        <w:pStyle w:val="citation"/>
        <w:jc w:val="center"/>
        <w:rPr>
          <w:b/>
        </w:rPr>
      </w:pPr>
      <w:r w:rsidRPr="00C44B3E">
        <w:rPr>
          <w:b/>
        </w:rPr>
        <w:t>Supplementary data</w:t>
      </w:r>
    </w:p>
    <w:p w14:paraId="55EA9F2B" w14:textId="77777777" w:rsidR="000B7414" w:rsidRPr="00C44B3E" w:rsidRDefault="000B7414" w:rsidP="000B7414">
      <w:pPr>
        <w:pStyle w:val="citation"/>
        <w:rPr>
          <w:b/>
        </w:rPr>
      </w:pPr>
    </w:p>
    <w:p w14:paraId="3DA79364" w14:textId="3FF0E4C6" w:rsidR="000B7414" w:rsidRDefault="000B7414" w:rsidP="000B741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7414">
        <w:rPr>
          <w:noProof/>
        </w:rPr>
        <w:drawing>
          <wp:inline distT="0" distB="0" distL="0" distR="0" wp14:anchorId="1938FEEF" wp14:editId="1FA38040">
            <wp:extent cx="2417283" cy="22950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081" cy="2304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A6C26" w14:textId="77777777" w:rsidR="005513A4" w:rsidRDefault="000F4E03" w:rsidP="00223EC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23EC1">
        <w:rPr>
          <w:rFonts w:ascii="Times New Roman" w:hAnsi="Times New Roman" w:cs="Times New Roman"/>
          <w:b/>
          <w:sz w:val="24"/>
          <w:szCs w:val="24"/>
        </w:rPr>
        <w:t>Fig. S1.  Verification of the heterozygous KRAS G13D mutation in HCT-116 cells at the genomic and cDNA level by Sanger DNA sequencing.</w:t>
      </w:r>
      <w:r w:rsidRPr="00223EC1">
        <w:rPr>
          <w:rFonts w:ascii="Times New Roman" w:hAnsi="Times New Roman" w:cs="Times New Roman"/>
          <w:sz w:val="24"/>
          <w:szCs w:val="24"/>
        </w:rPr>
        <w:t xml:space="preserve"> DNA fragments containing the entire exon 1 and the full-length coding sequence of KRAS were PCR-amplified from genomic and single-strand cDNA obtained from HCT-116 cells, respectively.  Sanger DNA sequencing with 5’ PCR primers revealed heterozygous GGC-to-GAC mutation that results in amino acid G13 to D substitution as indicated.</w:t>
      </w:r>
    </w:p>
    <w:p w14:paraId="3C71DF4F" w14:textId="040E0AA1" w:rsidR="000F4E03" w:rsidRPr="00223EC1" w:rsidRDefault="000F4E03" w:rsidP="00223EC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23EC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8A270A0" w14:textId="772FEB0C" w:rsidR="005B7493" w:rsidRDefault="005513A4" w:rsidP="005513A4">
      <w:pPr>
        <w:spacing w:after="160" w:line="259" w:lineRule="auto"/>
        <w:jc w:val="center"/>
      </w:pPr>
      <w:r w:rsidRPr="005513A4">
        <w:drawing>
          <wp:inline distT="0" distB="0" distL="0" distR="0" wp14:anchorId="16FCC356" wp14:editId="3118FB60">
            <wp:extent cx="4701055" cy="218629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645" cy="2195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8A5DD" w14:textId="389F54A5" w:rsidR="00223EC1" w:rsidRPr="00D2285F" w:rsidRDefault="00223EC1" w:rsidP="00223EC1">
      <w:pPr>
        <w:pStyle w:val="citation"/>
      </w:pPr>
      <w:r w:rsidRPr="00D2285F">
        <w:rPr>
          <w:b/>
        </w:rPr>
        <w:t xml:space="preserve">Fig. </w:t>
      </w:r>
      <w:r>
        <w:rPr>
          <w:b/>
        </w:rPr>
        <w:t>S2</w:t>
      </w:r>
      <w:r w:rsidRPr="00D2285F">
        <w:rPr>
          <w:b/>
        </w:rPr>
        <w:t xml:space="preserve">.  SHP2 </w:t>
      </w:r>
      <w:r w:rsidRPr="00931F6F">
        <w:rPr>
          <w:b/>
        </w:rPr>
        <w:t>inhibitor RMC-4550 stimulates</w:t>
      </w:r>
      <w:r w:rsidRPr="00D2285F">
        <w:rPr>
          <w:b/>
        </w:rPr>
        <w:t xml:space="preserve"> cell signaling in HCT-116 cells and their growth.</w:t>
      </w:r>
      <w:r w:rsidRPr="00D2285F">
        <w:t xml:space="preserve">   HCT-116 and U-2 OS cells were cultured in the presence or absence of RMC-4550.   For cell proliferation assay</w:t>
      </w:r>
      <w:r>
        <w:t xml:space="preserve"> (left </w:t>
      </w:r>
      <w:r w:rsidR="00830FB2">
        <w:t>panel</w:t>
      </w:r>
      <w:r>
        <w:t>)</w:t>
      </w:r>
      <w:r w:rsidRPr="00D2285F">
        <w:t>, cells were incubated with the indicated concentrations of inhibitors for 24 hr. Relative cell proliferation was assessed by performing XTT assays. Error bars denote standard deviation (n = 3). *P &lt; 0.001 in reference to correspondent controls.  For cell signaling assay</w:t>
      </w:r>
      <w:r>
        <w:t xml:space="preserve"> (right panel)</w:t>
      </w:r>
      <w:r w:rsidRPr="00D2285F">
        <w:t xml:space="preserve">, cells were extracted in SDS gel sample buffer after 4 </w:t>
      </w:r>
      <w:proofErr w:type="spellStart"/>
      <w:r w:rsidRPr="00D2285F">
        <w:t>hr</w:t>
      </w:r>
      <w:proofErr w:type="spellEnd"/>
      <w:r w:rsidRPr="00D2285F">
        <w:t xml:space="preserve"> of exposure to the inhibitor and then subjected to Western blotting with anti-pERK1/2, pMEK1/2, and GAPDH</w:t>
      </w:r>
      <w:r>
        <w:t xml:space="preserve"> as indicated</w:t>
      </w:r>
      <w:r w:rsidRPr="00D2285F">
        <w:t xml:space="preserve">.  </w:t>
      </w:r>
    </w:p>
    <w:p w14:paraId="6C550F36" w14:textId="121FA6E1" w:rsidR="00223EC1" w:rsidRDefault="005513A4" w:rsidP="002408AC">
      <w:pPr>
        <w:pStyle w:val="citation"/>
        <w:jc w:val="center"/>
        <w:rPr>
          <w:b/>
        </w:rPr>
      </w:pPr>
      <w:r w:rsidRPr="005513A4">
        <w:lastRenderedPageBreak/>
        <w:drawing>
          <wp:inline distT="0" distB="0" distL="0" distR="0" wp14:anchorId="05458401" wp14:editId="1D48EFAE">
            <wp:extent cx="4572000" cy="57454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74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FDC9D" w14:textId="4E489541" w:rsidR="00223EC1" w:rsidRPr="00D2285F" w:rsidRDefault="00223EC1" w:rsidP="00223EC1">
      <w:pPr>
        <w:pStyle w:val="citation"/>
      </w:pPr>
      <w:r w:rsidRPr="00D2285F">
        <w:rPr>
          <w:b/>
        </w:rPr>
        <w:t xml:space="preserve">Fig. </w:t>
      </w:r>
      <w:r>
        <w:rPr>
          <w:b/>
        </w:rPr>
        <w:t>S3</w:t>
      </w:r>
      <w:r w:rsidRPr="00D2285F">
        <w:rPr>
          <w:b/>
        </w:rPr>
        <w:t xml:space="preserve">.  Knockout of SHP2 in HCT-116 cells caused increased ERK activation. </w:t>
      </w:r>
      <w:r w:rsidRPr="00D2285F">
        <w:t xml:space="preserve"> </w:t>
      </w:r>
      <w:r w:rsidR="005513A4">
        <w:rPr>
          <w:b/>
        </w:rPr>
        <w:t>a</w:t>
      </w:r>
      <w:r w:rsidRPr="00D2285F">
        <w:rPr>
          <w:b/>
        </w:rPr>
        <w:t xml:space="preserve">. </w:t>
      </w:r>
      <w:r w:rsidRPr="00D2285F">
        <w:t>HCT-116 cells were transfected with CRISPR constructs as described in Materials and Methods.   Clonal cells were selected and further expanded.  Data reveal knockout of SHP2 expression in clones 2-6 but not in clone 1 that exhibited a similar level of SHP2 expression as detected in the parent cells (</w:t>
      </w:r>
      <w:proofErr w:type="spellStart"/>
      <w:r w:rsidRPr="00D2285F">
        <w:t>Wt</w:t>
      </w:r>
      <w:proofErr w:type="spellEnd"/>
      <w:r w:rsidRPr="00D2285F">
        <w:t xml:space="preserve">).  Activity of cell growth signal transducer ERK1/2 was detected by using phospho-specific anti-ERK1/2 antibody, while equal protein loadings were illustrated by staining of Western blotting membrane with the </w:t>
      </w:r>
      <w:proofErr w:type="spellStart"/>
      <w:r w:rsidRPr="00D2285F">
        <w:t>Ponseau</w:t>
      </w:r>
      <w:proofErr w:type="spellEnd"/>
      <w:r w:rsidRPr="00D2285F">
        <w:t xml:space="preserve"> S dye.  </w:t>
      </w:r>
      <w:r w:rsidR="005513A4">
        <w:rPr>
          <w:b/>
        </w:rPr>
        <w:t>b</w:t>
      </w:r>
      <w:r w:rsidRPr="00D2285F">
        <w:rPr>
          <w:b/>
        </w:rPr>
        <w:t>.</w:t>
      </w:r>
      <w:r w:rsidRPr="00D2285F">
        <w:t xml:space="preserve"> DNA sequencing analyses of SHP2 transcripts (from reverse direction) in wild type and SHP2-knockout HCT-116 cells reveals deletion of a 35 bp fragment (underlined in the wild type sequence) in the position marked by a triangle. </w:t>
      </w:r>
    </w:p>
    <w:p w14:paraId="44902B03" w14:textId="4F29B626" w:rsidR="00223EC1" w:rsidRDefault="00223EC1" w:rsidP="00223EC1">
      <w:pPr>
        <w:pStyle w:val="citation"/>
        <w:jc w:val="center"/>
        <w:rPr>
          <w:b/>
        </w:rPr>
      </w:pPr>
      <w:r w:rsidRPr="00223EC1">
        <w:rPr>
          <w:noProof/>
        </w:rPr>
        <w:lastRenderedPageBreak/>
        <w:drawing>
          <wp:inline distT="0" distB="0" distL="0" distR="0" wp14:anchorId="514F6730" wp14:editId="63B62122">
            <wp:extent cx="4144279" cy="2339439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428" cy="2353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F37E5" w14:textId="5D21F914" w:rsidR="00223EC1" w:rsidRDefault="00223EC1" w:rsidP="00223EC1">
      <w:pPr>
        <w:pStyle w:val="citation"/>
      </w:pPr>
      <w:r w:rsidRPr="00D2285F">
        <w:rPr>
          <w:b/>
        </w:rPr>
        <w:t xml:space="preserve">Fig. </w:t>
      </w:r>
      <w:r>
        <w:rPr>
          <w:b/>
        </w:rPr>
        <w:t>S4</w:t>
      </w:r>
      <w:r w:rsidRPr="00D2285F">
        <w:rPr>
          <w:b/>
        </w:rPr>
        <w:t>.  SHP2 inhibitor SHP099 fails to enhance ERK1/2 activation in SHP2-knockout HCT-116 cells.</w:t>
      </w:r>
      <w:r w:rsidRPr="00D2285F">
        <w:t xml:space="preserve">  Parental and clonal HCT-116 cells were treated with 10 µM SHP099 for 4 hr.  Cells were extracted in SDS gel sample buffer for Western blotting with anti-pERK1/2 and GAPDH.  Note that the level of pERK1/2 is higher in SHP2-knockot cells than in cells with intact SHP2, but treatment with SHP099 did not enhance the pERK1/2 level in SHP2-knockout cells.  </w:t>
      </w:r>
    </w:p>
    <w:p w14:paraId="54869814" w14:textId="050A0E43" w:rsidR="005B7493" w:rsidRDefault="002408AC" w:rsidP="002408A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408AC">
        <w:rPr>
          <w:noProof/>
        </w:rPr>
        <w:drawing>
          <wp:inline distT="0" distB="0" distL="0" distR="0" wp14:anchorId="684FE661" wp14:editId="6B6C9EF0">
            <wp:extent cx="4803849" cy="1733048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18" cy="1735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E5270" w14:textId="222D466B" w:rsidR="005B7493" w:rsidRPr="002408AC" w:rsidRDefault="000F4E03" w:rsidP="002408A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408AC">
        <w:rPr>
          <w:rFonts w:ascii="Times New Roman" w:hAnsi="Times New Roman" w:cs="Times New Roman"/>
          <w:b/>
          <w:sz w:val="24"/>
          <w:szCs w:val="24"/>
        </w:rPr>
        <w:t>Fig. S</w:t>
      </w:r>
      <w:r w:rsidR="00223EC1" w:rsidRPr="002408AC">
        <w:rPr>
          <w:rFonts w:ascii="Times New Roman" w:hAnsi="Times New Roman" w:cs="Times New Roman"/>
          <w:b/>
          <w:sz w:val="24"/>
          <w:szCs w:val="24"/>
        </w:rPr>
        <w:t>5</w:t>
      </w:r>
      <w:r w:rsidRPr="002408AC">
        <w:rPr>
          <w:rFonts w:ascii="Times New Roman" w:hAnsi="Times New Roman" w:cs="Times New Roman"/>
          <w:b/>
          <w:sz w:val="24"/>
          <w:szCs w:val="24"/>
        </w:rPr>
        <w:t xml:space="preserve">.  HCT-116 cells predominantly express a variant form of SHP2 with an insertion in the catalytic domain.   </w:t>
      </w:r>
      <w:r w:rsidRPr="002408AC">
        <w:rPr>
          <w:rFonts w:ascii="Times New Roman" w:hAnsi="Times New Roman" w:cs="Times New Roman"/>
          <w:sz w:val="24"/>
          <w:szCs w:val="24"/>
        </w:rPr>
        <w:t>A DNA fragment containing the entire coding region of SHP2 was PCR-amplified from single-strand cDNA obtained from HCT-116 cells.  Sanger DNA sequencing revealed that the PCR product corresponds to the variant isoform v3 (NM_001330437.2) of SHP2. In comparison with the common isoform v1, isoform v3 contains a 12 bp insertion (GCTCTACTCCAG, underlined) resulting in a 4 amino acid insertion (ALLQ) after Q408 in the catalytic domain of the SHP2 protein.</w:t>
      </w:r>
    </w:p>
    <w:sectPr w:rsidR="005B7493" w:rsidRPr="00240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414"/>
    <w:rsid w:val="000B7414"/>
    <w:rsid w:val="000D0598"/>
    <w:rsid w:val="000F4E03"/>
    <w:rsid w:val="001E64A2"/>
    <w:rsid w:val="00223EC1"/>
    <w:rsid w:val="002408AC"/>
    <w:rsid w:val="0031077A"/>
    <w:rsid w:val="005513A4"/>
    <w:rsid w:val="005B7493"/>
    <w:rsid w:val="00830FB2"/>
    <w:rsid w:val="00B1441D"/>
    <w:rsid w:val="00C626DF"/>
    <w:rsid w:val="00EB5DA4"/>
    <w:rsid w:val="00FA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C494D"/>
  <w15:docId w15:val="{2BCE2257-D35F-4E25-A0E6-0DA57080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414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">
    <w:name w:val="citation"/>
    <w:basedOn w:val="Normal"/>
    <w:rsid w:val="000B741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6DF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223EC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23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zhuang zhao</dc:creator>
  <cp:keywords/>
  <dc:description/>
  <cp:lastModifiedBy>zhizhuang zhao</cp:lastModifiedBy>
  <cp:revision>2</cp:revision>
  <dcterms:created xsi:type="dcterms:W3CDTF">2020-05-11T03:47:00Z</dcterms:created>
  <dcterms:modified xsi:type="dcterms:W3CDTF">2020-05-11T03:47:00Z</dcterms:modified>
</cp:coreProperties>
</file>